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FE5" w:rsidRPr="00AB5C1E" w:rsidRDefault="00DD4FE5" w:rsidP="00DD4FE5">
      <w:pPr>
        <w:autoSpaceDE w:val="0"/>
        <w:autoSpaceDN w:val="0"/>
        <w:adjustRightInd w:val="0"/>
        <w:spacing w:after="0" w:line="480" w:lineRule="auto"/>
        <w:rPr>
          <w:rFonts w:asciiTheme="majorHAnsi" w:hAnsiTheme="majorHAnsi" w:cstheme="majorHAnsi"/>
          <w:b/>
        </w:rPr>
      </w:pPr>
      <w:bookmarkStart w:id="0" w:name="_GoBack"/>
      <w:r>
        <w:rPr>
          <w:rFonts w:asciiTheme="majorHAnsi" w:hAnsiTheme="majorHAnsi" w:cstheme="majorHAnsi"/>
          <w:b/>
        </w:rPr>
        <w:t xml:space="preserve">Supplementary </w:t>
      </w:r>
      <w:r w:rsidRPr="00475E66">
        <w:rPr>
          <w:rFonts w:asciiTheme="majorHAnsi" w:hAnsiTheme="majorHAnsi" w:cstheme="majorHAnsi"/>
          <w:b/>
        </w:rPr>
        <w:t>Table 1</w:t>
      </w:r>
      <w:bookmarkEnd w:id="0"/>
      <w:r w:rsidRPr="00475E66">
        <w:rPr>
          <w:rFonts w:asciiTheme="majorHAnsi" w:hAnsiTheme="majorHAnsi" w:cstheme="majorHAnsi"/>
          <w:b/>
        </w:rPr>
        <w:t>. Mean and range in sodium content of processed foods between 2010 and 2017/18 from six product category repor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3"/>
        <w:gridCol w:w="460"/>
        <w:gridCol w:w="1302"/>
        <w:gridCol w:w="1028"/>
        <w:gridCol w:w="501"/>
        <w:gridCol w:w="1302"/>
        <w:gridCol w:w="1031"/>
        <w:gridCol w:w="460"/>
        <w:gridCol w:w="1303"/>
        <w:gridCol w:w="1029"/>
        <w:gridCol w:w="460"/>
        <w:gridCol w:w="1303"/>
        <w:gridCol w:w="1118"/>
        <w:gridCol w:w="899"/>
        <w:gridCol w:w="899"/>
      </w:tblGrid>
      <w:tr w:rsidR="00DD4FE5" w:rsidRPr="00475E66" w:rsidTr="006E73FE">
        <w:trPr>
          <w:trHeight w:val="41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/2018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 value</w:t>
            </w:r>
          </w:p>
        </w:tc>
      </w:tr>
      <w:tr w:rsidR="00DD4FE5" w:rsidRPr="00475E66" w:rsidTr="006E73FE">
        <w:trPr>
          <w:trHeight w:val="481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roduct category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an (SD, mg/100g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nge (mg/100g)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an (SD, mg/100g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nge (mg/100g)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an (SD, mg/100g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nge (mg/100g)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an (SD, mg/100g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nge (mg/100g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ANOVA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2010 vs </w:t>
            </w:r>
          </w:p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2017/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  <w:t>c</w:t>
            </w: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</w:p>
        </w:tc>
      </w:tr>
      <w:tr w:rsidR="00DD4FE5" w:rsidRPr="00475E66" w:rsidTr="006E73FE">
        <w:trPr>
          <w:trHeight w:val="280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Breads</w:t>
            </w:r>
            <w:r w:rsidRPr="00DA6198">
              <w:rPr>
                <w:rFonts w:asciiTheme="majorHAnsi" w:eastAsia="Times New Roman" w:hAnsiTheme="majorHAnsi" w:cstheme="majorHAnsi"/>
                <w:sz w:val="16"/>
                <w:szCs w:val="16"/>
              </w:rPr>
              <w:t> 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Bread and bread roll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6.2 (101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70 - 77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16.1 (93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80 - 8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10.1 (87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0 - 66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7.8 (87.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00 - 88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Flat bread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47.7 (218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0</w:t>
            </w: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0 - 93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62.8 (230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0 - 11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42.7 (229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9 - 102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3.4 (243.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9 - 930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2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55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Morning good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34.4 (135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360 - 70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92.9 (144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60 - 67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13.7 (124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338 - 7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61.3 (151.7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29 - 674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40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Value added bread product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2.1 (126.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50 - 668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8.0 (135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50 - 82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98.6 (106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70 - 102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5.5 (119.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74 - 72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</w:tr>
      <w:tr w:rsidR="00DD4FE5" w:rsidRPr="00475E66" w:rsidTr="006E73FE">
        <w:trPr>
          <w:trHeight w:val="240"/>
        </w:trPr>
        <w:tc>
          <w:tcPr>
            <w:tcW w:w="5000" w:type="pct"/>
            <w:gridSpan w:val="15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Cooking sauces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Ambient meal-based sauce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41.5 (279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69 - 160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15.8 (1016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88 - 589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0.2 (1072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08 - 821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3.8 (412.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20 - 225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1.00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Liquid meal-based sauce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57.4 (881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32 - 452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48.2 (1048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26 - 110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61.9 (947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8 - 575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9.6 (892.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51 - 4530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4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62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Powdered meal-based sauce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05.6 (1954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883 - 1214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77.1 (2246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8 - 705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43.4 (1972.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07 - 87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15.2 (2032.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7 - 494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1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86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Curry paste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88.2 (1086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63 - 466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863 (1947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98 - 110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02.3 (1093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83 - 5960 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11.3 (897.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715 - 895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98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Ambient pasta sauce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1.6 (163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9 - 120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9.5 (176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5 - 12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72.0 (138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5 - 898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42.0 (146.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8 - 75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Fresh pasta sauce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5.0 (116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- 48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3.0 (118.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6 - 66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2.8 (121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6 - 547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75.9 (101.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90 - 547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3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49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Pesto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26.0 (402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48 - 154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11.8 (318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58 - 1597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4.9 (338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66 - 1597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68.6 (341.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59 - 135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9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98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Tomato paste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30.7 (286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2 - 98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78.7 (345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0 - 1099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55.7 (296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7 - 1099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45.2 (340.3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9 - 121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7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82</w:t>
            </w:r>
          </w:p>
        </w:tc>
      </w:tr>
      <w:tr w:rsidR="00DD4FE5" w:rsidRPr="00475E66" w:rsidTr="006E73FE">
        <w:trPr>
          <w:trHeight w:val="240"/>
        </w:trPr>
        <w:tc>
          <w:tcPr>
            <w:tcW w:w="5000" w:type="pct"/>
            <w:gridSpan w:val="15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Ready meals</w:t>
            </w:r>
            <w:r w:rsidRPr="00DA6198">
              <w:rPr>
                <w:rFonts w:asciiTheme="majorHAnsi" w:eastAsia="Times New Roman" w:hAnsiTheme="majorHAnsi" w:cstheme="majorHAnsi"/>
                <w:sz w:val="16"/>
                <w:szCs w:val="16"/>
              </w:rPr>
              <w:t> 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Ambient ready meal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44.9 (104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40 - 562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48.8 (111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5 - 811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8.0 (545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 - 59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8.3 (114.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37 - 783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2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99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Chilled ready meal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1.6 (92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2 - 45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5.0 (115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84 - 679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6.4 (118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1 - 86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2.7 (119.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1 - 828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20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Frozen ready meals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8.2 (55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29 - 435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8.9 (96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94 - 931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9.9 (170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60 - 176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52.6 (75.5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84 - 595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70</w:t>
            </w:r>
          </w:p>
        </w:tc>
      </w:tr>
      <w:tr w:rsidR="00DD4FE5" w:rsidRPr="00475E66" w:rsidTr="006E73FE">
        <w:trPr>
          <w:trHeight w:val="240"/>
        </w:trPr>
        <w:tc>
          <w:tcPr>
            <w:tcW w:w="5000" w:type="pct"/>
            <w:gridSpan w:val="15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Dips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Chilled dip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35.9 (189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 - 121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1.8 (235.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9 - 22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2.0 (210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4 - 21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96.2 (249.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- 1930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0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14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Sals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60.0 (135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10 - 78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6.0 (124.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- 64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7.0 (95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0 - 62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0.0 (-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0 - 470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1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91</w:t>
            </w:r>
          </w:p>
        </w:tc>
      </w:tr>
      <w:tr w:rsidR="00DD4FE5" w:rsidRPr="00475E66" w:rsidTr="006E73FE">
        <w:trPr>
          <w:trHeight w:val="240"/>
        </w:trPr>
        <w:tc>
          <w:tcPr>
            <w:tcW w:w="5000" w:type="pct"/>
            <w:gridSpan w:val="15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Savoury crackers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lastRenderedPageBreak/>
              <w:t xml:space="preserve">     Plain dry cracker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54.9 (283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 - 137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02.4 (342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18 - 225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2.6 (239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 - 116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8.3 (218.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 - 1000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001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Savoury crackers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42.2 (293.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0 - 176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98.2 (289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3 - 18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44.8 (289.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3 - 21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15.6 (275.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1 - 2100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01</w:t>
            </w:r>
          </w:p>
        </w:tc>
      </w:tr>
      <w:tr w:rsidR="00DD4FE5" w:rsidRPr="00475E66" w:rsidTr="006E73FE">
        <w:trPr>
          <w:trHeight w:val="240"/>
        </w:trPr>
        <w:tc>
          <w:tcPr>
            <w:tcW w:w="5000" w:type="pct"/>
            <w:gridSpan w:val="15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Selected processed meats</w:t>
            </w:r>
          </w:p>
        </w:tc>
      </w:tr>
      <w:tr w:rsidR="00DD4FE5" w:rsidRPr="00475E66" w:rsidTr="006E73FE">
        <w:trPr>
          <w:trHeight w:val="27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Bacon</w:t>
            </w:r>
          </w:p>
        </w:tc>
        <w:tc>
          <w:tcPr>
            <w:tcW w:w="149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59.0 (243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680 - 1950 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61.0 (245.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99-217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52.0 (323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97-290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47.0 (137.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660-1490 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 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0.001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Sausages</w:t>
            </w:r>
          </w:p>
        </w:tc>
        <w:tc>
          <w:tcPr>
            <w:tcW w:w="149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651.2 (152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269 - 112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35.6 (150.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10 - 11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10.5 (198.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7 - 16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91.1 (181.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0 - 1170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&lt; 0.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62</w:t>
            </w:r>
          </w:p>
        </w:tc>
      </w:tr>
      <w:tr w:rsidR="00DD4FE5" w:rsidRPr="00475E66" w:rsidTr="006E73FE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Sliced meat</w:t>
            </w:r>
          </w:p>
        </w:tc>
        <w:tc>
          <w:tcPr>
            <w:tcW w:w="149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86.2 (358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0 - 280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47.2 (316.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2 - 17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89.8 (282.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 - 15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8.7 (345.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2 - 2800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0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44</w:t>
            </w:r>
          </w:p>
        </w:tc>
      </w:tr>
      <w:tr w:rsidR="00DD4FE5" w:rsidRPr="00475E66" w:rsidTr="006E73FE">
        <w:trPr>
          <w:trHeight w:val="240"/>
        </w:trPr>
        <w:tc>
          <w:tcPr>
            <w:tcW w:w="5000" w:type="pct"/>
            <w:gridSpan w:val="15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6"/>
              </w:rPr>
              <w:t>Asian-style sauces</w:t>
            </w:r>
            <w:r w:rsidRPr="00DA6198">
              <w:rPr>
                <w:rFonts w:asciiTheme="majorHAnsi" w:eastAsia="Times New Roman" w:hAnsiTheme="majorHAnsi" w:cstheme="majorHAnsi"/>
                <w:sz w:val="16"/>
                <w:szCs w:val="16"/>
              </w:rPr>
              <w:t> 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Fish sauce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061.5 (3715.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34 - 8689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003.9 (1880.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79 - 91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792.3 (1293.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79 - 780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636.7 (1243.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992 - 1088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03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14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Oyster sauce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05.0 (534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51 - 4377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19.5 (636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50 - 49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08.4 (787.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03 - 444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04.4 (806.5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03 - 477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9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1.00</w:t>
            </w:r>
          </w:p>
        </w:tc>
      </w:tr>
      <w:tr w:rsidR="00DD4FE5" w:rsidRPr="00475E66" w:rsidTr="006E73FE">
        <w:trPr>
          <w:trHeight w:val="24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DA6198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</w:pPr>
            <w:r w:rsidRPr="00DA6198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    Soy sauce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097.0 (1189.2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90 - 7619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841.4 (1245.0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90 - 8762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003.8 (1171.0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10 - 8762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147.6 (1356.4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AB5C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08 - 8762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0.82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FE5" w:rsidRPr="00AB5C1E" w:rsidRDefault="00DD4FE5" w:rsidP="006E73FE">
            <w:pPr>
              <w:spacing w:after="0" w:line="48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B5C1E">
              <w:rPr>
                <w:rFonts w:asciiTheme="majorHAnsi" w:eastAsia="Times New Roman" w:hAnsiTheme="majorHAnsi" w:cstheme="majorHAnsi"/>
                <w:sz w:val="16"/>
                <w:szCs w:val="16"/>
              </w:rPr>
              <w:t>1.00</w:t>
            </w:r>
          </w:p>
        </w:tc>
      </w:tr>
    </w:tbl>
    <w:p w:rsidR="00DD4FE5" w:rsidRDefault="00DD4FE5" w:rsidP="00DD4FE5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 xml:space="preserve">a </w:t>
      </w:r>
      <w:r w:rsidRPr="00475E66">
        <w:rPr>
          <w:rFonts w:asciiTheme="majorHAnsi" w:hAnsiTheme="majorHAnsi" w:cstheme="majorHAnsi"/>
        </w:rPr>
        <w:t>201</w:t>
      </w:r>
      <w:r>
        <w:rPr>
          <w:rFonts w:asciiTheme="majorHAnsi" w:hAnsiTheme="majorHAnsi" w:cstheme="majorHAnsi"/>
        </w:rPr>
        <w:t>8</w:t>
      </w:r>
      <w:r w:rsidRPr="00475E66">
        <w:rPr>
          <w:rFonts w:asciiTheme="majorHAnsi" w:hAnsiTheme="majorHAnsi" w:cstheme="majorHAnsi"/>
        </w:rPr>
        <w:t xml:space="preserve"> for Asian-style sauces only</w:t>
      </w:r>
      <w:r>
        <w:rPr>
          <w:rFonts w:asciiTheme="majorHAnsi" w:hAnsiTheme="majorHAnsi" w:cstheme="majorHAnsi"/>
        </w:rPr>
        <w:t>, 2017 for all other product categories</w:t>
      </w:r>
    </w:p>
    <w:p w:rsidR="00DD4FE5" w:rsidRPr="00DA6198" w:rsidRDefault="00DD4FE5" w:rsidP="00DD4FE5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 xml:space="preserve">b </w:t>
      </w:r>
      <w:r>
        <w:rPr>
          <w:rFonts w:asciiTheme="majorHAnsi" w:hAnsiTheme="majorHAnsi" w:cstheme="majorHAnsi"/>
        </w:rPr>
        <w:t>P-value the result of a one-way ANOVA</w:t>
      </w:r>
    </w:p>
    <w:p w:rsidR="006A5CFB" w:rsidRDefault="00DD4FE5" w:rsidP="00DD4FE5">
      <w:pPr>
        <w:spacing w:line="480" w:lineRule="auto"/>
      </w:pPr>
      <w:r>
        <w:rPr>
          <w:rFonts w:asciiTheme="majorHAnsi" w:hAnsiTheme="majorHAnsi" w:cstheme="majorHAnsi"/>
          <w:vertAlign w:val="superscript"/>
        </w:rPr>
        <w:t xml:space="preserve">c </w:t>
      </w:r>
      <w:r>
        <w:rPr>
          <w:rFonts w:asciiTheme="majorHAnsi" w:hAnsiTheme="majorHAnsi" w:cstheme="majorHAnsi"/>
        </w:rPr>
        <w:t xml:space="preserve">P-value the result of </w:t>
      </w:r>
      <w:r w:rsidRPr="00475E66">
        <w:rPr>
          <w:rFonts w:asciiTheme="majorHAnsi" w:hAnsiTheme="majorHAnsi" w:cstheme="majorHAnsi"/>
        </w:rPr>
        <w:t xml:space="preserve">post-hoc Scheffe’s </w:t>
      </w:r>
      <w:r>
        <w:rPr>
          <w:rFonts w:asciiTheme="majorHAnsi" w:hAnsiTheme="majorHAnsi" w:cstheme="majorHAnsi"/>
        </w:rPr>
        <w:t>test following one-way ANOV</w:t>
      </w:r>
      <w:r>
        <w:rPr>
          <w:rFonts w:asciiTheme="majorHAnsi" w:hAnsiTheme="majorHAnsi" w:cstheme="majorHAnsi"/>
        </w:rPr>
        <w:t>A</w:t>
      </w:r>
    </w:p>
    <w:sectPr w:rsidR="006A5CFB" w:rsidSect="00DD4F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4FE5" w:rsidRDefault="00DD4FE5" w:rsidP="00DD4FE5">
      <w:pPr>
        <w:spacing w:after="0" w:line="240" w:lineRule="auto"/>
      </w:pPr>
      <w:r>
        <w:separator/>
      </w:r>
    </w:p>
  </w:endnote>
  <w:endnote w:type="continuationSeparator" w:id="0">
    <w:p w:rsidR="00DD4FE5" w:rsidRDefault="00DD4FE5" w:rsidP="00DD4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4FE5" w:rsidRDefault="00DD4FE5" w:rsidP="00DD4FE5">
      <w:pPr>
        <w:spacing w:after="0" w:line="240" w:lineRule="auto"/>
      </w:pPr>
      <w:r>
        <w:separator/>
      </w:r>
    </w:p>
  </w:footnote>
  <w:footnote w:type="continuationSeparator" w:id="0">
    <w:p w:rsidR="00DD4FE5" w:rsidRDefault="00DD4FE5" w:rsidP="00DD4F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E5"/>
    <w:rsid w:val="000475C7"/>
    <w:rsid w:val="009D6967"/>
    <w:rsid w:val="00BA24D9"/>
    <w:rsid w:val="00DA745B"/>
    <w:rsid w:val="00DD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20020"/>
  <w15:chartTrackingRefBased/>
  <w15:docId w15:val="{1A850C5E-ACD5-48D5-B0A7-C1F721CF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4FE5"/>
  </w:style>
  <w:style w:type="paragraph" w:styleId="BalloonText">
    <w:name w:val="Balloon Text"/>
    <w:basedOn w:val="Normal"/>
    <w:link w:val="BalloonTextChar"/>
    <w:uiPriority w:val="99"/>
    <w:semiHidden/>
    <w:unhideWhenUsed/>
    <w:rsid w:val="00DD4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F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e Rosewarne</dc:creator>
  <cp:keywords/>
  <dc:description/>
  <cp:lastModifiedBy>Emalie Rosewarne</cp:lastModifiedBy>
  <cp:revision>1</cp:revision>
  <dcterms:created xsi:type="dcterms:W3CDTF">2020-06-24T05:46:00Z</dcterms:created>
  <dcterms:modified xsi:type="dcterms:W3CDTF">2020-06-24T05:46:00Z</dcterms:modified>
</cp:coreProperties>
</file>